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DE466" w14:textId="77777777" w:rsidR="005E68A0" w:rsidRDefault="00F520AB" w:rsidP="0070277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lementary Material</w:t>
      </w:r>
    </w:p>
    <w:p w14:paraId="56E5C777" w14:textId="26DABB7D" w:rsidR="00702776" w:rsidRDefault="00F520AB" w:rsidP="00702776">
      <w:pPr>
        <w:spacing w:line="480" w:lineRule="auto"/>
        <w:rPr>
          <w:rFonts w:cstheme="minorHAnsi"/>
          <w:bCs/>
        </w:rPr>
      </w:pPr>
      <w:r w:rsidRPr="00EC1B8C">
        <w:rPr>
          <w:rFonts w:cstheme="minorHAnsi"/>
          <w:b/>
        </w:rPr>
        <w:t>Table</w:t>
      </w:r>
      <w:r w:rsidR="00702776" w:rsidRPr="00EC1B8C">
        <w:rPr>
          <w:rFonts w:cstheme="minorHAnsi"/>
          <w:b/>
        </w:rPr>
        <w:t xml:space="preserve"> </w:t>
      </w:r>
      <w:r w:rsidR="00494EA6">
        <w:rPr>
          <w:rFonts w:cstheme="minorHAnsi"/>
          <w:b/>
        </w:rPr>
        <w:t>1</w:t>
      </w:r>
      <w:r w:rsidR="005E68A0">
        <w:rPr>
          <w:rFonts w:cstheme="minorHAnsi"/>
          <w:bCs/>
        </w:rPr>
        <w:t xml:space="preserve">. </w:t>
      </w:r>
      <w:r w:rsidR="00494EA6">
        <w:rPr>
          <w:rFonts w:cstheme="minorHAnsi"/>
          <w:bCs/>
        </w:rPr>
        <w:t xml:space="preserve">Effects of thiourea (20 mM) on the acetaldehyde and ethanol concentrations </w:t>
      </w:r>
      <w:r w:rsidR="00A829E0">
        <w:rPr>
          <w:rFonts w:cstheme="minorHAnsi"/>
          <w:bCs/>
        </w:rPr>
        <w:t xml:space="preserve">in </w:t>
      </w:r>
      <w:r w:rsidR="00AC7819">
        <w:rPr>
          <w:rFonts w:cstheme="minorHAnsi"/>
          <w:bCs/>
        </w:rPr>
        <w:t>plasma samples</w:t>
      </w:r>
      <w:r w:rsidR="00A309D8">
        <w:rPr>
          <w:rFonts w:cstheme="minorHAnsi"/>
          <w:bCs/>
        </w:rPr>
        <w:t xml:space="preserve"> (n = 6)</w:t>
      </w:r>
      <w:r w:rsidR="00AC7819">
        <w:rPr>
          <w:rFonts w:cstheme="minorHAnsi"/>
          <w:bCs/>
        </w:rPr>
        <w:t xml:space="preserve"> of</w:t>
      </w:r>
      <w:r w:rsidR="00494EA6">
        <w:rPr>
          <w:rFonts w:cstheme="minorHAnsi"/>
          <w:bCs/>
        </w:rPr>
        <w:t xml:space="preserve"> </w:t>
      </w:r>
      <w:r w:rsidR="00494EA6" w:rsidRPr="00AC7819">
        <w:rPr>
          <w:rFonts w:cstheme="minorHAnsi"/>
          <w:bCs/>
          <w:i/>
          <w:iCs/>
        </w:rPr>
        <w:t>Aldh2</w:t>
      </w:r>
      <w:r w:rsidR="00494EA6">
        <w:rPr>
          <w:rFonts w:cstheme="minorHAnsi"/>
          <w:bCs/>
        </w:rPr>
        <w:t xml:space="preserve"> KO mice given a single</w:t>
      </w:r>
      <w:r w:rsidR="00F87BB9">
        <w:rPr>
          <w:rFonts w:cstheme="minorHAnsi"/>
          <w:bCs/>
        </w:rPr>
        <w:t xml:space="preserve"> oral</w:t>
      </w:r>
      <w:r w:rsidR="00494EA6">
        <w:rPr>
          <w:rFonts w:cstheme="minorHAnsi"/>
          <w:bCs/>
        </w:rPr>
        <w:t xml:space="preserve"> dosage of ethanol at 2 g/Kg BW.</w:t>
      </w:r>
    </w:p>
    <w:tbl>
      <w:tblPr>
        <w:tblW w:w="921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1920"/>
        <w:gridCol w:w="420"/>
        <w:gridCol w:w="30"/>
        <w:gridCol w:w="844"/>
        <w:gridCol w:w="360"/>
        <w:gridCol w:w="540"/>
        <w:gridCol w:w="990"/>
        <w:gridCol w:w="180"/>
        <w:gridCol w:w="56"/>
        <w:gridCol w:w="810"/>
        <w:gridCol w:w="304"/>
        <w:gridCol w:w="56"/>
        <w:gridCol w:w="754"/>
        <w:gridCol w:w="56"/>
        <w:gridCol w:w="675"/>
        <w:gridCol w:w="315"/>
        <w:gridCol w:w="34"/>
        <w:gridCol w:w="450"/>
        <w:gridCol w:w="356"/>
        <w:gridCol w:w="60"/>
      </w:tblGrid>
      <w:tr w:rsidR="00E54ED3" w:rsidRPr="003F26FD" w14:paraId="65967ECD" w14:textId="77777777" w:rsidTr="00BA1CF0">
        <w:trPr>
          <w:trHeight w:val="393"/>
        </w:trPr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8220921" w14:textId="64734417" w:rsidR="00E54ED3" w:rsidRPr="003F26FD" w:rsidRDefault="00674002" w:rsidP="009D2334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nalytes</w:t>
            </w:r>
            <w:r w:rsidR="00E54ED3" w:rsidRPr="003F26FD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7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5CC51C37" w14:textId="5A6EA446" w:rsidR="00E54ED3" w:rsidRPr="003F26FD" w:rsidRDefault="00E54ED3" w:rsidP="00BA1CF0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3F26FD">
              <w:rPr>
                <w:rFonts w:cstheme="minorHAnsi"/>
                <w:b/>
                <w:bCs/>
                <w:sz w:val="22"/>
                <w:szCs w:val="22"/>
              </w:rPr>
              <w:t>Control (H</w:t>
            </w:r>
            <w:r w:rsidRPr="001E045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3F26FD">
              <w:rPr>
                <w:rFonts w:cstheme="minorHAnsi"/>
                <w:b/>
                <w:bCs/>
                <w:sz w:val="22"/>
                <w:szCs w:val="22"/>
              </w:rPr>
              <w:t>O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10D85308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5F626B5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970" w:type="dxa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2163E3E9" w14:textId="5B744DB9" w:rsidR="00E54ED3" w:rsidRPr="003F26FD" w:rsidRDefault="00E54ED3" w:rsidP="009D2334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3F26FD">
              <w:rPr>
                <w:rFonts w:cstheme="minorHAnsi"/>
                <w:b/>
                <w:bCs/>
                <w:sz w:val="22"/>
                <w:szCs w:val="22"/>
              </w:rPr>
              <w:t>Thiourea (20 mM)</w:t>
            </w:r>
          </w:p>
        </w:tc>
        <w:tc>
          <w:tcPr>
            <w:tcW w:w="90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7AFC37DC" w14:textId="7A7D1503" w:rsidR="00E54ED3" w:rsidRPr="003F26FD" w:rsidRDefault="00BE5439" w:rsidP="00BA1CF0">
            <w:pPr>
              <w:spacing w:line="360" w:lineRule="auto"/>
              <w:ind w:left="-105" w:right="-105"/>
              <w:rPr>
                <w:rFonts w:cstheme="minorHAnsi"/>
                <w:b/>
                <w:bCs/>
                <w:sz w:val="22"/>
                <w:szCs w:val="22"/>
              </w:rPr>
            </w:pPr>
            <w:r w:rsidRPr="001E0459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3F26FD">
              <w:rPr>
                <w:rFonts w:cstheme="minorHAnsi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E54ED3" w:rsidRPr="003F26FD" w14:paraId="13551D00" w14:textId="77777777" w:rsidTr="00BA1CF0">
        <w:trPr>
          <w:gridAfter w:val="2"/>
          <w:wAfter w:w="416" w:type="dxa"/>
          <w:trHeight w:val="372"/>
        </w:trPr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598B74DC" w14:textId="08565B36" w:rsidR="00E54ED3" w:rsidRPr="003F26FD" w:rsidRDefault="00E54ED3" w:rsidP="009D2334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560EF576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16EB8C08" w14:textId="77777777" w:rsidR="00E54ED3" w:rsidRPr="003F26FD" w:rsidRDefault="00E54ED3" w:rsidP="00BA1CF0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6567D26A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S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5B001F99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proofErr w:type="gramStart"/>
            <w:r w:rsidRPr="003F26FD">
              <w:rPr>
                <w:rFonts w:cstheme="minorHAnsi"/>
                <w:bCs/>
                <w:sz w:val="22"/>
                <w:szCs w:val="22"/>
              </w:rPr>
              <w:t>CV(</w:t>
            </w:r>
            <w:proofErr w:type="gramEnd"/>
            <w:r w:rsidRPr="003F26FD">
              <w:rPr>
                <w:rFonts w:cstheme="minorHAnsi"/>
                <w:bCs/>
                <w:sz w:val="22"/>
                <w:szCs w:val="22"/>
              </w:rPr>
              <w:t>%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2EC90A6C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Mea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71A1A2E7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SD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65458B67" w14:textId="77777777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proofErr w:type="gramStart"/>
            <w:r w:rsidRPr="003F26FD">
              <w:rPr>
                <w:rFonts w:cstheme="minorHAnsi"/>
                <w:bCs/>
                <w:sz w:val="22"/>
                <w:szCs w:val="22"/>
              </w:rPr>
              <w:t>CV(</w:t>
            </w:r>
            <w:proofErr w:type="gramEnd"/>
            <w:r w:rsidRPr="003F26FD">
              <w:rPr>
                <w:rFonts w:cstheme="minorHAnsi"/>
                <w:bCs/>
                <w:sz w:val="22"/>
                <w:szCs w:val="22"/>
              </w:rPr>
              <w:t>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60F377AB" w14:textId="19BC3B8F" w:rsidR="00E54ED3" w:rsidRPr="003F26FD" w:rsidRDefault="00E54ED3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E54ED3" w:rsidRPr="003F26FD" w14:paraId="2F314B91" w14:textId="77777777" w:rsidTr="00BA1CF0">
        <w:trPr>
          <w:gridAfter w:val="1"/>
          <w:wAfter w:w="60" w:type="dxa"/>
          <w:trHeight w:val="615"/>
        </w:trPr>
        <w:tc>
          <w:tcPr>
            <w:tcW w:w="7995" w:type="dxa"/>
            <w:gridSpan w:val="15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  <w:vAlign w:val="bottom"/>
          </w:tcPr>
          <w:p w14:paraId="415785E2" w14:textId="1A921AD5" w:rsidR="00E54ED3" w:rsidRPr="003F26FD" w:rsidRDefault="00E54ED3" w:rsidP="00BA1CF0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F26FD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Thiourea </w:t>
            </w:r>
            <w:r w:rsidR="0021764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was </w:t>
            </w:r>
            <w:r w:rsidRPr="003F26FD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added at the time of sample collection</w:t>
            </w:r>
            <w:r w:rsidR="0021764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155" w:type="dxa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  <w:shd w:val="solid" w:color="FFFFFF" w:fill="auto"/>
            <w:vAlign w:val="bottom"/>
          </w:tcPr>
          <w:p w14:paraId="61E62FC2" w14:textId="609D4574" w:rsidR="00E54ED3" w:rsidRPr="003F26FD" w:rsidRDefault="00E54ED3" w:rsidP="009D2334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7C0463" w:rsidRPr="003F26FD" w14:paraId="2F125472" w14:textId="77777777" w:rsidTr="00BA1CF0">
        <w:trPr>
          <w:trHeight w:val="19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12CC222" w14:textId="631E2852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[Ethanol],</w:t>
            </w:r>
            <w:r w:rsidR="00716BA5" w:rsidRPr="003F26FD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Pr="003F26FD">
              <w:rPr>
                <w:rFonts w:cstheme="minorHAnsi"/>
                <w:bCs/>
                <w:sz w:val="22"/>
                <w:szCs w:val="22"/>
              </w:rPr>
              <w:t>mM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D205EA0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DDB1CE1" w14:textId="79E4C981" w:rsidR="00C14A79" w:rsidRPr="003F26FD" w:rsidRDefault="00B224BA" w:rsidP="00BA1CF0">
            <w:pPr>
              <w:spacing w:line="360" w:lineRule="auto"/>
              <w:ind w:left="-45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7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9EFCE36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FC6CBBA" w14:textId="29D7647C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3.</w:t>
            </w:r>
            <w:r w:rsidR="001C66F4" w:rsidRPr="003F26FD">
              <w:rPr>
                <w:rFonts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8827DCE" w14:textId="57CCD714" w:rsidR="00C14A79" w:rsidRPr="003F26FD" w:rsidRDefault="00FA4C3B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.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1211C81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E4F6471" w14:textId="0CD4549B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6.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6CD2C40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8276DFD" w14:textId="4736A98F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2.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BB35B7A" w14:textId="02515BF1" w:rsidR="00C14A79" w:rsidRPr="003F26FD" w:rsidRDefault="003E0FBC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AC9259F" w14:textId="0475A573" w:rsidR="00C14A79" w:rsidRPr="003F26FD" w:rsidRDefault="00351C48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0.698</w:t>
            </w:r>
          </w:p>
        </w:tc>
      </w:tr>
      <w:tr w:rsidR="007C0463" w:rsidRPr="003F26FD" w14:paraId="076BF095" w14:textId="77777777" w:rsidTr="00BA1CF0">
        <w:trPr>
          <w:trHeight w:val="567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D3E6D55" w14:textId="52F47C6E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[Acetaldehyde]</w:t>
            </w:r>
            <w:r w:rsidR="00674002">
              <w:rPr>
                <w:rFonts w:cstheme="minorHAnsi"/>
                <w:bCs/>
                <w:sz w:val="22"/>
                <w:szCs w:val="22"/>
              </w:rPr>
              <w:t xml:space="preserve">, </w:t>
            </w:r>
            <w:r w:rsidR="00674002">
              <w:rPr>
                <w:rFonts w:ascii="Times New Roman" w:hAnsi="Times New Roman"/>
                <w:bCs/>
                <w:sz w:val="22"/>
                <w:szCs w:val="22"/>
              </w:rPr>
              <w:t>µ</w:t>
            </w:r>
            <w:r w:rsidR="00674002">
              <w:rPr>
                <w:rFonts w:cstheme="minorHAnsi"/>
                <w:bCs/>
                <w:sz w:val="22"/>
                <w:szCs w:val="22"/>
              </w:rPr>
              <w:t>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EF54081" w14:textId="5182CDD5" w:rsidR="00C14A79" w:rsidRPr="003F26FD" w:rsidRDefault="00B224BA" w:rsidP="00BA1CF0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103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1B85A9E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87963B9" w14:textId="240107C4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3F381A7" w14:textId="0F918266" w:rsidR="00C14A79" w:rsidRPr="003F26FD" w:rsidRDefault="00FA4C3B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6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FC1CE84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91C78B1" w14:textId="115E4DD5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99.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44EF6DE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46170F3" w14:textId="28F43296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936ECFF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B2EE0DB" w14:textId="67747198" w:rsidR="00C14A79" w:rsidRPr="003F26FD" w:rsidRDefault="00351C48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0.256</w:t>
            </w:r>
          </w:p>
        </w:tc>
      </w:tr>
      <w:tr w:rsidR="00E366A5" w:rsidRPr="003F26FD" w14:paraId="3BCEBE64" w14:textId="77777777" w:rsidTr="00BA1CF0">
        <w:trPr>
          <w:gridAfter w:val="1"/>
          <w:wAfter w:w="60" w:type="dxa"/>
          <w:trHeight w:val="648"/>
        </w:trPr>
        <w:tc>
          <w:tcPr>
            <w:tcW w:w="7995" w:type="dxa"/>
            <w:gridSpan w:val="15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6D72D597" w14:textId="721C0B4F" w:rsidR="00E366A5" w:rsidRPr="003F26FD" w:rsidRDefault="00E366A5" w:rsidP="00BA1CF0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F26FD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Thiourea </w:t>
            </w:r>
            <w:r w:rsidR="0021764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was </w:t>
            </w:r>
            <w:r w:rsidRPr="003F26FD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added before the analyses after being stored at – 80 °C</w:t>
            </w:r>
            <w:r w:rsidR="0021764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14:paraId="584E8507" w14:textId="29F4DBED" w:rsidR="00E366A5" w:rsidRPr="003F26FD" w:rsidRDefault="00E366A5" w:rsidP="009D2334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7C0463" w:rsidRPr="003F26FD" w14:paraId="079CB474" w14:textId="77777777" w:rsidTr="00BA1CF0">
        <w:trPr>
          <w:trHeight w:val="19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56AC65E" w14:textId="16FDAF14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[Ethanol],</w:t>
            </w:r>
            <w:r w:rsidR="00716BA5" w:rsidRPr="003F26FD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Pr="003F26FD">
              <w:rPr>
                <w:rFonts w:cstheme="minorHAnsi"/>
                <w:bCs/>
                <w:sz w:val="22"/>
                <w:szCs w:val="22"/>
              </w:rPr>
              <w:t>mM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C48B4ED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C51CB74" w14:textId="55BE8E9F" w:rsidR="00C14A79" w:rsidRPr="003F26FD" w:rsidRDefault="00B224BA" w:rsidP="00BA1CF0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4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8F6F596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5384A2B" w14:textId="3FC71584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B8222D1" w14:textId="22E27960" w:rsidR="00C14A79" w:rsidRPr="003F26FD" w:rsidRDefault="003E0FBC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A7EABE7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895A00C" w14:textId="45A23A64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55.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F29D21D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26E6FCA" w14:textId="6CD77D7F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2.</w:t>
            </w:r>
            <w:r w:rsidR="001C66F4" w:rsidRPr="003F26FD">
              <w:rPr>
                <w:rFonts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1C35647" w14:textId="50E374DE" w:rsidR="00C14A79" w:rsidRPr="003F26FD" w:rsidRDefault="003E0FBC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4.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DD1969E" w14:textId="166C7900" w:rsidR="00C14A79" w:rsidRPr="003F26FD" w:rsidRDefault="00351C48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0.389</w:t>
            </w:r>
          </w:p>
        </w:tc>
      </w:tr>
      <w:tr w:rsidR="007C0463" w:rsidRPr="000407C1" w14:paraId="764945EE" w14:textId="77777777" w:rsidTr="00BA1CF0">
        <w:trPr>
          <w:trHeight w:val="206"/>
        </w:trPr>
        <w:tc>
          <w:tcPr>
            <w:tcW w:w="23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21C3750C" w14:textId="47C18070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[Acetaldehyde]</w:t>
            </w:r>
            <w:r w:rsidR="00674002">
              <w:rPr>
                <w:rFonts w:cstheme="minorHAnsi"/>
                <w:bCs/>
                <w:sz w:val="22"/>
                <w:szCs w:val="22"/>
              </w:rPr>
              <w:t xml:space="preserve">, </w:t>
            </w:r>
            <w:r w:rsidR="00674002">
              <w:rPr>
                <w:rFonts w:ascii="Times New Roman" w:hAnsi="Times New Roman"/>
                <w:bCs/>
                <w:sz w:val="22"/>
                <w:szCs w:val="22"/>
              </w:rPr>
              <w:t>µ</w:t>
            </w:r>
            <w:r w:rsidR="00674002">
              <w:rPr>
                <w:rFonts w:cstheme="minorHAnsi"/>
                <w:bCs/>
                <w:sz w:val="22"/>
                <w:szCs w:val="22"/>
              </w:rPr>
              <w:t>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626E1BF5" w14:textId="65C90F20" w:rsidR="00C14A79" w:rsidRPr="003F26FD" w:rsidRDefault="00B224BA" w:rsidP="00BA1CF0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93.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35337499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120CEF52" w14:textId="1977AE8E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1545D92F" w14:textId="38A1093E" w:rsidR="00C14A79" w:rsidRPr="003F26FD" w:rsidRDefault="003E0FBC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6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33A9A2FC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0DDE7F42" w14:textId="2A7C4EE1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93.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2BC4B50F" w14:textId="77777777" w:rsidR="00C14A79" w:rsidRPr="003F26FD" w:rsidRDefault="00C14A79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±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3462CF20" w14:textId="738DBEE8" w:rsidR="00C14A79" w:rsidRPr="003F26FD" w:rsidRDefault="00B224BA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4.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4DB0CDD3" w14:textId="4B374D3D" w:rsidR="00C14A79" w:rsidRPr="003F26FD" w:rsidRDefault="003E0FBC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4.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bottom"/>
          </w:tcPr>
          <w:p w14:paraId="12D4F145" w14:textId="1140E456" w:rsidR="00C14A79" w:rsidRPr="00184E7C" w:rsidRDefault="00351C48" w:rsidP="009D2334">
            <w:pPr>
              <w:spacing w:line="360" w:lineRule="auto"/>
              <w:rPr>
                <w:rFonts w:cstheme="minorHAnsi"/>
                <w:bCs/>
                <w:sz w:val="22"/>
                <w:szCs w:val="22"/>
              </w:rPr>
            </w:pPr>
            <w:r w:rsidRPr="003F26FD">
              <w:rPr>
                <w:rFonts w:cstheme="minorHAnsi"/>
                <w:bCs/>
                <w:sz w:val="22"/>
                <w:szCs w:val="22"/>
              </w:rPr>
              <w:t>0.909</w:t>
            </w:r>
          </w:p>
        </w:tc>
      </w:tr>
    </w:tbl>
    <w:p w14:paraId="740CBD16" w14:textId="77777777" w:rsidR="00702776" w:rsidRDefault="00702776" w:rsidP="00702776">
      <w:pPr>
        <w:spacing w:line="360" w:lineRule="auto"/>
        <w:rPr>
          <w:rFonts w:cstheme="minorHAnsi"/>
          <w:bCs/>
        </w:rPr>
      </w:pPr>
    </w:p>
    <w:p w14:paraId="3074F50E" w14:textId="77777777" w:rsidR="00AC7AE8" w:rsidRDefault="00AC7AE8"/>
    <w:sectPr w:rsidR="00AC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39"/>
    <w:rsid w:val="00017B0B"/>
    <w:rsid w:val="00095DFA"/>
    <w:rsid w:val="001223AC"/>
    <w:rsid w:val="001C66F4"/>
    <w:rsid w:val="001E0459"/>
    <w:rsid w:val="00217648"/>
    <w:rsid w:val="00302EE8"/>
    <w:rsid w:val="00351C48"/>
    <w:rsid w:val="003E0FBC"/>
    <w:rsid w:val="003E45B2"/>
    <w:rsid w:val="003F26FD"/>
    <w:rsid w:val="00430B9F"/>
    <w:rsid w:val="00494EA6"/>
    <w:rsid w:val="004B4D07"/>
    <w:rsid w:val="00516D59"/>
    <w:rsid w:val="00521E03"/>
    <w:rsid w:val="005D686A"/>
    <w:rsid w:val="005E68A0"/>
    <w:rsid w:val="006017C1"/>
    <w:rsid w:val="00674002"/>
    <w:rsid w:val="006A6BA6"/>
    <w:rsid w:val="00702776"/>
    <w:rsid w:val="00716BA5"/>
    <w:rsid w:val="007C0463"/>
    <w:rsid w:val="00811879"/>
    <w:rsid w:val="00A131A0"/>
    <w:rsid w:val="00A1768B"/>
    <w:rsid w:val="00A309D8"/>
    <w:rsid w:val="00A7133C"/>
    <w:rsid w:val="00A829E0"/>
    <w:rsid w:val="00AC7819"/>
    <w:rsid w:val="00AC7AE8"/>
    <w:rsid w:val="00B224BA"/>
    <w:rsid w:val="00B927BB"/>
    <w:rsid w:val="00BA1CF0"/>
    <w:rsid w:val="00BE5439"/>
    <w:rsid w:val="00C14A79"/>
    <w:rsid w:val="00C3132A"/>
    <w:rsid w:val="00C52124"/>
    <w:rsid w:val="00D5329E"/>
    <w:rsid w:val="00D54C6F"/>
    <w:rsid w:val="00E20044"/>
    <w:rsid w:val="00E3183B"/>
    <w:rsid w:val="00E366A5"/>
    <w:rsid w:val="00E54ED3"/>
    <w:rsid w:val="00E87898"/>
    <w:rsid w:val="00E95439"/>
    <w:rsid w:val="00F520AB"/>
    <w:rsid w:val="00F87BB9"/>
    <w:rsid w:val="00FA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EA11B"/>
  <w15:chartTrackingRefBased/>
  <w15:docId w15:val="{BC405D2E-9D4B-466A-8B71-52002ACE9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776"/>
    <w:pPr>
      <w:spacing w:after="0" w:line="240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4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4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4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4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4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4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4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4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4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4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4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4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4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5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4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5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439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5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439"/>
    <w:pPr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5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4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9</Words>
  <Characters>517</Characters>
  <Application>Microsoft Office Word</Application>
  <DocSecurity>0</DocSecurity>
  <Lines>8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uhong (NIH/NIAAA) [E]</dc:creator>
  <cp:keywords/>
  <dc:description/>
  <cp:lastModifiedBy>Lin, Yuhong (NIH/NIAAA) [E]</cp:lastModifiedBy>
  <cp:revision>47</cp:revision>
  <dcterms:created xsi:type="dcterms:W3CDTF">2025-05-27T15:56:00Z</dcterms:created>
  <dcterms:modified xsi:type="dcterms:W3CDTF">2025-06-2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89630b-798e-41ac-a229-3173ec58e3ab</vt:lpwstr>
  </property>
</Properties>
</file>